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5A0D25" w14:textId="7D90134E" w:rsidR="009C1C7C" w:rsidRPr="009C1C7C" w:rsidRDefault="009C1C7C" w:rsidP="009C1C7C">
      <w:pPr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  <w:lang w:val="en-US"/>
        </w:rPr>
      </w:pPr>
      <w:r w:rsidRPr="009C1C7C">
        <w:rPr>
          <w:rFonts w:ascii="Times New Roman" w:hAnsi="Times New Roman" w:cs="Times New Roman" w:hint="eastAsia"/>
          <w:b/>
          <w:bCs/>
          <w:color w:val="000000" w:themeColor="text1"/>
          <w:szCs w:val="21"/>
          <w:lang w:val="en-US"/>
        </w:rPr>
        <w:t xml:space="preserve">Supplementary table </w:t>
      </w:r>
      <w:r w:rsidRPr="009C1C7C">
        <w:rPr>
          <w:rFonts w:ascii="Times New Roman" w:hAnsi="Times New Roman" w:cs="Times New Roman"/>
          <w:b/>
          <w:bCs/>
          <w:color w:val="000000" w:themeColor="text1"/>
          <w:szCs w:val="21"/>
          <w:lang w:val="en-US"/>
        </w:rPr>
        <w:t>S</w:t>
      </w:r>
      <w:r w:rsidR="00A9501E">
        <w:rPr>
          <w:rFonts w:ascii="Times New Roman" w:hAnsi="Times New Roman" w:cs="Times New Roman"/>
          <w:b/>
          <w:bCs/>
          <w:color w:val="000000" w:themeColor="text1"/>
          <w:szCs w:val="21"/>
          <w:lang w:val="en-US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:lang w:val="en-US"/>
        </w:rPr>
        <w:t xml:space="preserve">. </w:t>
      </w:r>
      <w:r w:rsidRPr="009C1C7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Clinical and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l</w:t>
      </w:r>
      <w:r w:rsidRPr="009C1C7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boratory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c</w:t>
      </w:r>
      <w:r w:rsidRPr="009C1C7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haracteristics of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p</w:t>
      </w:r>
      <w:r w:rsidRPr="009C1C7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tients with and without TAFRO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Pr="009C1C7C">
        <w:rPr>
          <w:rFonts w:ascii="Times New Roman" w:hAnsi="Times New Roman" w:cs="Times New Roman"/>
          <w:b/>
          <w:bCs/>
          <w:color w:val="000000" w:themeColor="text1"/>
          <w:szCs w:val="21"/>
        </w:rPr>
        <w:t>yndrome.</w:t>
      </w:r>
    </w:p>
    <w:tbl>
      <w:tblPr>
        <w:tblW w:w="87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9"/>
        <w:gridCol w:w="1665"/>
        <w:gridCol w:w="1665"/>
        <w:gridCol w:w="1585"/>
        <w:gridCol w:w="1129"/>
      </w:tblGrid>
      <w:tr w:rsidR="009C1C7C" w:rsidRPr="00883E30" w14:paraId="36CAE136" w14:textId="77777777" w:rsidTr="009C1C7C">
        <w:trPr>
          <w:trHeight w:val="368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70C39" w14:textId="77777777" w:rsidR="009C1C7C" w:rsidRPr="00883E30" w:rsidRDefault="009C1C7C" w:rsidP="009C1C7C">
            <w:pPr>
              <w:widowControl/>
              <w:spacing w:line="276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FDC83" w14:textId="7719A62B" w:rsidR="009C1C7C" w:rsidRPr="00883E30" w:rsidRDefault="009C1C7C" w:rsidP="009C1C7C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Al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CC0FF" w14:textId="69B59B2A" w:rsidR="009C1C7C" w:rsidRPr="00883E30" w:rsidRDefault="009C1C7C" w:rsidP="009C1C7C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without TAFRO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4CBC2" w14:textId="77777777" w:rsidR="009C1C7C" w:rsidRPr="00883E30" w:rsidRDefault="009C1C7C" w:rsidP="009C1C7C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with TAFRO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83F8D" w14:textId="77777777" w:rsidR="009C1C7C" w:rsidRPr="00883E30" w:rsidRDefault="009C1C7C" w:rsidP="009C1C7C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P value</w:t>
            </w:r>
          </w:p>
        </w:tc>
      </w:tr>
      <w:tr w:rsidR="009C1C7C" w:rsidRPr="00883E30" w14:paraId="29C73E4C" w14:textId="77777777" w:rsidTr="009C1C7C">
        <w:trPr>
          <w:trHeight w:val="368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E980E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F0013" w14:textId="2E08B03D" w:rsidR="009C1C7C" w:rsidRPr="00883E30" w:rsidRDefault="009C1C7C" w:rsidP="009C1C7C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N = 321 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C16D8" w14:textId="0400ECCC" w:rsidR="009C1C7C" w:rsidRPr="00883E30" w:rsidRDefault="009C1C7C" w:rsidP="009C1C7C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n = 21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53A6E" w14:textId="77777777" w:rsidR="009C1C7C" w:rsidRPr="00883E30" w:rsidRDefault="009C1C7C" w:rsidP="009C1C7C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n = 10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643E3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9C1C7C" w:rsidRPr="00883E30" w14:paraId="6F3CF24D" w14:textId="77777777" w:rsidTr="009C1C7C">
        <w:trPr>
          <w:trHeight w:val="368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DB390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Age,</w:t>
            </w: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median (IQR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2A2E7" w14:textId="1E5DEE4D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9 (42.0, 63.0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E7FDE" w14:textId="4BE3B69D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9 (41.0, 61.0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C3858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3 (44.0, 66.0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1CA5B" w14:textId="05DD2078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9C1C7C" w:rsidRPr="00883E30" w14:paraId="1FFCEC15" w14:textId="77777777" w:rsidTr="009C1C7C">
        <w:trPr>
          <w:trHeight w:val="368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86DBC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Sex</w:t>
            </w: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1DC761" w14:textId="148BC728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7F37" w14:textId="5BB8DE71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4A7A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D38E8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5</w:t>
            </w:r>
          </w:p>
        </w:tc>
      </w:tr>
      <w:tr w:rsidR="009C1C7C" w:rsidRPr="00883E30" w14:paraId="78BEAC93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9A643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ED95E2" w14:textId="51641270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81 (56.6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C40DE" w14:textId="03C5669B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18 (54.4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14709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3 (61.2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58E3F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9C1C7C" w:rsidRPr="00883E30" w14:paraId="51871DD2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F6B41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48862" w14:textId="0724226A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39 (43.4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283F1" w14:textId="194C58B6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9 (45.6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C7A89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0 (38.8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8905D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9C1C7C" w:rsidRPr="00883E30" w14:paraId="23809186" w14:textId="77777777" w:rsidTr="009C1C7C">
        <w:trPr>
          <w:trHeight w:val="368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FD98E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Side of diaphragm</w:t>
            </w: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A8EE7C" w14:textId="1048FA2D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F560" w14:textId="4A9C197A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4714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ED0E3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9C1C7C" w:rsidRPr="00883E30" w14:paraId="3E3E32BC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B923B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Above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2D4DD6" w14:textId="5AB256A1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6 (29.2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59F06" w14:textId="0C95C70A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9 (27.2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28EDC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7 (34.6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87787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9C1C7C" w:rsidRPr="00883E30" w14:paraId="72B2793B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D3514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Below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EA9F93" w14:textId="06B246DE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4 (4.70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A37DA" w14:textId="784755BD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 (4.60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D7C24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 (5.10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E36A0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9C1C7C" w:rsidRPr="00883E30" w14:paraId="0EA97FB9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1B5DC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Full body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75B23" w14:textId="0055671A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95 (66.1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A8247" w14:textId="1F61BF92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48 (68.2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4B0F7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7 (60.3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E84CD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9C1C7C" w:rsidRPr="00883E30" w14:paraId="0FF01878" w14:textId="77777777" w:rsidTr="009C1C7C">
        <w:trPr>
          <w:trHeight w:val="368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5881E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Region</w:t>
            </w: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7ADD7E" w14:textId="6761099D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AB4E" w14:textId="68E8A36C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C951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90D4D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9C1C7C" w:rsidRPr="00883E30" w14:paraId="270E2F79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770BD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Head/neck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AEC578" w14:textId="10BABC95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10 (65.6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CBE87" w14:textId="03F8DC26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53 (70.5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61FE6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7 (55.3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43911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076*</w:t>
            </w:r>
          </w:p>
        </w:tc>
      </w:tr>
      <w:tr w:rsidR="009C1C7C" w:rsidRPr="00883E30" w14:paraId="6C5BD5CD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FF6D1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ediastinal/hilar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B08606" w14:textId="66E15B3F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52 (48.1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CA32A" w14:textId="2B04CCC4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18 (55.7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C6A09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4 (32.7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7412A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0*</w:t>
            </w:r>
          </w:p>
        </w:tc>
      </w:tr>
      <w:tr w:rsidR="009C1C7C" w:rsidRPr="00883E30" w14:paraId="0A6C8CAF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608BE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Right axillary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28291E" w14:textId="6E7665C9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98 (61.7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A30D3" w14:textId="4163EDE1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52 (70.1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FD34A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6 (44.2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20EBF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0*</w:t>
            </w:r>
          </w:p>
        </w:tc>
      </w:tr>
      <w:tr w:rsidR="009C1C7C" w:rsidRPr="00883E30" w14:paraId="4C651DE9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DBA25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Left axillary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1AD4FB" w14:textId="4F2BD16C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90 (59.2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AC322" w14:textId="52BD1B8F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47 (67.7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CB0D7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3 (41.4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B7F08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0*</w:t>
            </w:r>
          </w:p>
        </w:tc>
      </w:tr>
      <w:tr w:rsidR="009C1C7C" w:rsidRPr="00883E30" w14:paraId="6D703D22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962D6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Abdominal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340042" w14:textId="5F0DEA62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26 (39.5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19ADC" w14:textId="4985E788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1 (42.3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ED213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5 (33.7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93919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4</w:t>
            </w:r>
          </w:p>
        </w:tc>
      </w:tr>
      <w:tr w:rsidR="009C1C7C" w:rsidRPr="00883E30" w14:paraId="748E41B1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64561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Right inguinal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7F4D0E" w14:textId="33E59CC0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67(52.0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04FA9" w14:textId="549AC4EB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33 (61.3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CF3CB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4 (32.7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ADD73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0*</w:t>
            </w:r>
          </w:p>
        </w:tc>
      </w:tr>
      <w:tr w:rsidR="009C1C7C" w:rsidRPr="00883E30" w14:paraId="3566EA0E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B16FE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Left inguinal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E95CA" w14:textId="0ABB41DA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68 (52.5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DD322" w14:textId="0C206515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34 (61.8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9966B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4 (33.0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8B365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0*</w:t>
            </w:r>
          </w:p>
        </w:tc>
      </w:tr>
      <w:tr w:rsidR="009C1C7C" w:rsidRPr="00883E30" w14:paraId="53D9AC03" w14:textId="77777777" w:rsidTr="009C1C7C">
        <w:trPr>
          <w:trHeight w:val="368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F60C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Inflammatory syndrome</w:t>
            </w: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D91FA" w14:textId="4CDA025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79(91.2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17D5" w14:textId="172B26E9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84 (88.9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0851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 (96.0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13DB9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41*</w:t>
            </w:r>
          </w:p>
        </w:tc>
      </w:tr>
      <w:tr w:rsidR="009C1C7C" w:rsidRPr="00883E30" w14:paraId="23C3845E" w14:textId="77777777" w:rsidTr="009C1C7C">
        <w:trPr>
          <w:trHeight w:val="368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8C5B5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Histopathological subtype</w:t>
            </w: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36B2D9" w14:textId="62989BA5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89B2" w14:textId="76138CA6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3C71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3EE23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0*</w:t>
            </w:r>
          </w:p>
        </w:tc>
      </w:tr>
      <w:tr w:rsidR="009C1C7C" w:rsidRPr="00883E30" w14:paraId="627F3F1B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9C0D9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Hyaline vascular /</w:t>
            </w:r>
            <w:proofErr w:type="spellStart"/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Hypervascular</w:t>
            </w:r>
            <w:proofErr w:type="spellEnd"/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7AA066" w14:textId="1397F331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8 (12.9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80F3C" w14:textId="2FF14C4D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 (2.76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D58CC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2 (41.0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7AB31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9C1C7C" w:rsidRPr="00883E30" w14:paraId="5003841E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4D383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ixed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063AED" w14:textId="47596801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7 (12.5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3273A" w14:textId="0D3C97E8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9 (8.76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49F5B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8 (23.1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0E4BA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9C1C7C" w:rsidRPr="00883E30" w14:paraId="64911458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056DB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lasma cell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1309D" w14:textId="4BF7D9F6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20 (74.6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0CEDF" w14:textId="4E17658E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92 (88.5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D2D83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8 (35.9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492D0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9C1C7C" w:rsidRPr="00883E30" w14:paraId="2A5DCF00" w14:textId="77777777" w:rsidTr="009C1C7C">
        <w:trPr>
          <w:trHeight w:val="368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66B8E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Clinical symptoms</w:t>
            </w: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n (% of those assessed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DFE8C2" w14:textId="7E7185E9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FC87" w14:textId="7AD3B4AF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AE00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61B30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9C1C7C" w:rsidRPr="00883E30" w14:paraId="57068397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B0AF7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onstitutional symptoms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A4C247" w14:textId="642B29CA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81 (88.6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08903" w14:textId="546C9C7C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84 (85.6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5057E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7 (95.1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5ACE4" w14:textId="5CB77A56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9C1C7C" w:rsidRPr="00883E30" w14:paraId="5100CEF8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30CC0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Hepatosplenomegaly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5B4AC9" w14:textId="66EF04AB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32 (46.3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CF3E0" w14:textId="7ECA4C54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3 (39.9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48ED9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9 (57.8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CD8AB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036*</w:t>
            </w:r>
          </w:p>
        </w:tc>
      </w:tr>
      <w:tr w:rsidR="009C1C7C" w:rsidRPr="00883E30" w14:paraId="0F760124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0D870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Cherry </w:t>
            </w:r>
            <w:proofErr w:type="spellStart"/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haemangioma</w:t>
            </w:r>
            <w:proofErr w:type="spellEnd"/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/violaceous papules 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C651A3" w14:textId="7A930F9A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2 (25.7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BFA15" w14:textId="5A0B75A1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8 (30.4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5D6B7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4 (16.9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49070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23*</w:t>
            </w:r>
          </w:p>
        </w:tc>
      </w:tr>
      <w:tr w:rsidR="009C1C7C" w:rsidRPr="00883E30" w14:paraId="5856C59F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67D7F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lastRenderedPageBreak/>
              <w:t>Lung disease (ILD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058182" w14:textId="76CA6DF8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2 (53.7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94C8D" w14:textId="676BBE0A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0 (62.5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A87C8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 (9.09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F96BF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0*</w:t>
            </w:r>
          </w:p>
        </w:tc>
      </w:tr>
      <w:tr w:rsidR="009C1C7C" w:rsidRPr="00883E30" w14:paraId="56AC4687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8535C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Fluid retention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A4279" w14:textId="4EE9BA01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35 (44.7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2A7CB" w14:textId="1554A97F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2 (16.1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BF980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3 (100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869B7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0*</w:t>
            </w:r>
          </w:p>
        </w:tc>
      </w:tr>
      <w:tr w:rsidR="009C1C7C" w:rsidRPr="00883E30" w14:paraId="7F229FE3" w14:textId="77777777" w:rsidTr="009C1C7C">
        <w:trPr>
          <w:trHeight w:val="368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A99F6" w14:textId="77777777" w:rsidR="009C1C7C" w:rsidRDefault="009C1C7C" w:rsidP="009C1C7C">
            <w:pPr>
              <w:widowControl/>
              <w:snapToGrid w:val="0"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8B77E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CRP</w:t>
            </w:r>
            <w:r w:rsidRPr="008B77E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mg/dL), median (IQR)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599141F1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  <w:lang w:val="en-US"/>
              </w:rPr>
              <w:t>n</w:t>
            </w:r>
            <w:r w:rsidRPr="00FE658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ormal range: 0.0-0.14 mg/d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30889" w14:textId="77919C64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.72 (4.10, 13.0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B90A5" w14:textId="0587F7BC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.57 (3.76, 10.4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8D877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4.15 (6.59, 21.6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9976A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0*</w:t>
            </w:r>
          </w:p>
        </w:tc>
      </w:tr>
      <w:tr w:rsidR="009C1C7C" w:rsidRPr="00883E30" w14:paraId="58E33783" w14:textId="77777777" w:rsidTr="009C1C7C">
        <w:trPr>
          <w:trHeight w:val="368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CB442" w14:textId="77777777" w:rsidR="009C1C7C" w:rsidRDefault="009C1C7C" w:rsidP="009C1C7C">
            <w:pPr>
              <w:widowControl/>
              <w:snapToGrid w:val="0"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8B77E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PLT</w:t>
            </w:r>
            <w:r w:rsidRPr="008B77E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×10</w:t>
            </w:r>
            <w:r w:rsidRPr="008B77E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:lang w:val="en-US"/>
              </w:rPr>
              <w:t>4</w:t>
            </w:r>
            <w:r w:rsidRPr="008B77E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/</w:t>
            </w:r>
            <w:proofErr w:type="spellStart"/>
            <w:r w:rsidRPr="008B77E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μL</w:t>
            </w:r>
            <w:proofErr w:type="spellEnd"/>
            <w:r w:rsidRPr="008B77E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), median (IQR)</w:t>
            </w:r>
          </w:p>
          <w:p w14:paraId="757C3E49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A574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 range: 1</w:t>
            </w:r>
            <w:r w:rsidRPr="00A574D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A574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574D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-</w:t>
            </w:r>
            <w:r w:rsidRPr="00A574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574D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A574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574D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A574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× 10⁴/µ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C52B4" w14:textId="282994FA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7.5 (5.60, 40.5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E6F88" w14:textId="09E94A3F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5.7 (26.4, 44.2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9755F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.55 (1.73, 5.85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96BA3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&lt;0.00010*</w:t>
            </w:r>
          </w:p>
        </w:tc>
      </w:tr>
      <w:tr w:rsidR="009C1C7C" w:rsidRPr="00883E30" w14:paraId="539501A3" w14:textId="77777777" w:rsidTr="009C1C7C">
        <w:trPr>
          <w:trHeight w:val="368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57AA1" w14:textId="77777777" w:rsidR="009C1C7C" w:rsidRDefault="009C1C7C" w:rsidP="009C1C7C">
            <w:pPr>
              <w:widowControl/>
              <w:snapToGrid w:val="0"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8B77E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Hb</w:t>
            </w:r>
            <w:r w:rsidRPr="008B77E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g/dL), median (IQR)</w:t>
            </w:r>
          </w:p>
          <w:p w14:paraId="5BCE2464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normal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  <w:lang w:val="en-US"/>
              </w:rPr>
              <w:t xml:space="preserve"> range: </w:t>
            </w:r>
            <w:r w:rsidRPr="006115C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3.7-16.8 g/dL (male), 11.6-14.8 g/dL (female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7BE94" w14:textId="5E44FCD5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.0 (8.30, 11.5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6E91F" w14:textId="75F767B2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.1 (8.40, 11.6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071B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.6 (8.05, 11.4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6039A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7</w:t>
            </w:r>
          </w:p>
        </w:tc>
      </w:tr>
      <w:tr w:rsidR="009C1C7C" w:rsidRPr="00883E30" w14:paraId="76913A1F" w14:textId="77777777" w:rsidTr="009C1C7C">
        <w:trPr>
          <w:trHeight w:val="368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CAA20" w14:textId="77777777" w:rsidR="009C1C7C" w:rsidRDefault="009C1C7C" w:rsidP="009C1C7C">
            <w:pPr>
              <w:widowControl/>
              <w:snapToGrid w:val="0"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8B77E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Alb</w:t>
            </w:r>
            <w:r w:rsidRPr="008B77E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g/dL), median (IQR)</w:t>
            </w:r>
          </w:p>
          <w:p w14:paraId="61C75448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A574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rmal range: </w:t>
            </w:r>
            <w:r w:rsidRPr="006115C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4.1-5.1 g/d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BB460" w14:textId="17A45232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60 (2.10, 3.10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93303" w14:textId="78C9CFA8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78 (2.30, 3.30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6C04D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20 (1.80, 2.70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94963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0*</w:t>
            </w:r>
          </w:p>
        </w:tc>
      </w:tr>
      <w:tr w:rsidR="009C1C7C" w:rsidRPr="00883E30" w14:paraId="61E44CC0" w14:textId="77777777" w:rsidTr="009C1C7C">
        <w:trPr>
          <w:trHeight w:val="368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FAB54" w14:textId="77777777" w:rsidR="009C1C7C" w:rsidRDefault="009C1C7C" w:rsidP="009C1C7C">
            <w:pPr>
              <w:widowControl/>
              <w:snapToGrid w:val="0"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8B77E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Cr</w:t>
            </w:r>
            <w:r w:rsidRPr="008B77E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mg/dL), median (IQR)</w:t>
            </w:r>
          </w:p>
          <w:p w14:paraId="230C76EE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A574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rmal range: </w:t>
            </w:r>
            <w:r w:rsidRPr="006115C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0.65-1.07 g/dL (male), 0.46-0.79 g/dL (female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94F7F" w14:textId="15F20156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87 (0.65, 1.42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B51E4" w14:textId="63EC3D61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730 (0.600, 0.955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171F7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66 (1.14, 2.49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0B2B2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0*</w:t>
            </w:r>
          </w:p>
        </w:tc>
      </w:tr>
      <w:tr w:rsidR="009C1C7C" w:rsidRPr="00883E30" w14:paraId="63188F12" w14:textId="77777777" w:rsidTr="009C1C7C">
        <w:trPr>
          <w:trHeight w:val="368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145C8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eGFR</w:t>
            </w: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(mL/min/1.73m</w:t>
            </w: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2</w:t>
            </w: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), n (% of those assessed) 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2247A2" w14:textId="002A0A6D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CFF0" w14:textId="65F1A4A9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128F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22028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0*</w:t>
            </w:r>
          </w:p>
        </w:tc>
      </w:tr>
      <w:tr w:rsidR="009C1C7C" w:rsidRPr="00883E30" w14:paraId="25EE6853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59F00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0+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DDBE45" w14:textId="67DEA454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9 (56.4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18755" w14:textId="7016A4F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2 (75.0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1BAE4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 (12.3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4599B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9C1C7C" w:rsidRPr="00883E30" w14:paraId="3463EB43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509E6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0–60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D0F4C9" w14:textId="6353153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7 (24.4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99CEA" w14:textId="7C442488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7 (19.9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5871D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 (35.1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A5537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9C1C7C" w:rsidRPr="00883E30" w14:paraId="711DA546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5305E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5–30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600F00" w14:textId="0561BA06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5 (7.77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D8DD9" w14:textId="27290E8F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 (0.735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76F82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4 (24.6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AE986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9C1C7C" w:rsidRPr="00883E30" w14:paraId="58823C35" w14:textId="77777777" w:rsidTr="009C1C7C">
        <w:trPr>
          <w:trHeight w:val="368"/>
        </w:trPr>
        <w:tc>
          <w:tcPr>
            <w:tcW w:w="2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A6857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–15 or requires hemodialysis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B263C" w14:textId="112A1FE5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2 (11.4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19976" w14:textId="0DCEFF2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 (4.41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92521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6 (28.1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17429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9C1C7C" w:rsidRPr="00883E30" w14:paraId="7026B4AE" w14:textId="77777777" w:rsidTr="009C1C7C">
        <w:trPr>
          <w:trHeight w:val="368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CAC00" w14:textId="77777777" w:rsidR="009C1C7C" w:rsidRDefault="009C1C7C" w:rsidP="009C1C7C">
            <w:pPr>
              <w:widowControl/>
              <w:snapToGrid w:val="0"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8B77E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ALP</w:t>
            </w:r>
            <w:r w:rsidRPr="008B77E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IU/mL), median (IQR)</w:t>
            </w:r>
          </w:p>
          <w:p w14:paraId="736F414E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A574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rmal range: </w:t>
            </w:r>
            <w:r w:rsidRPr="00FE658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  <w:lang w:val="en-US"/>
              </w:rPr>
              <w:t>06</w:t>
            </w:r>
            <w:r w:rsidRPr="00FE658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  <w:lang w:val="en-US"/>
              </w:rPr>
              <w:t>322 U</w:t>
            </w:r>
            <w:r w:rsidRPr="00FE658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/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510E7" w14:textId="18165203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302 (228, 468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94E37" w14:textId="1DABF1D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69 (208, 333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A57A4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498 (353, 847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C611E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0*</w:t>
            </w:r>
          </w:p>
        </w:tc>
      </w:tr>
      <w:tr w:rsidR="009C1C7C" w:rsidRPr="00883E30" w14:paraId="7980050E" w14:textId="77777777" w:rsidTr="009C1C7C">
        <w:trPr>
          <w:trHeight w:val="368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E6FEC" w14:textId="77777777" w:rsidR="009C1C7C" w:rsidRDefault="009C1C7C" w:rsidP="009C1C7C">
            <w:pPr>
              <w:widowControl/>
              <w:snapToGrid w:val="0"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8B77E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IgA</w:t>
            </w:r>
            <w:r w:rsidRPr="008B77E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mg/dL), median (IQR)</w:t>
            </w:r>
          </w:p>
          <w:p w14:paraId="31487C30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A574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rmal range: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3</w:t>
            </w:r>
            <w:r w:rsidRPr="00FE658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  <w:lang w:val="en-US"/>
              </w:rPr>
              <w:t>393</w:t>
            </w:r>
            <w:r w:rsidRPr="00FE658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mg/d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E427B" w14:textId="2B54EAF3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14 (225, 639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113E8" w14:textId="30974590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40 (382, 711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57649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91 (151, 246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D0EDC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0*</w:t>
            </w:r>
          </w:p>
        </w:tc>
      </w:tr>
      <w:tr w:rsidR="009C1C7C" w:rsidRPr="00883E30" w14:paraId="53CABD3E" w14:textId="77777777" w:rsidTr="009C1C7C">
        <w:trPr>
          <w:trHeight w:val="368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EE2F2" w14:textId="77777777" w:rsidR="009C1C7C" w:rsidRDefault="009C1C7C" w:rsidP="009C1C7C">
            <w:pPr>
              <w:widowControl/>
              <w:snapToGrid w:val="0"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8B77E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IgM</w:t>
            </w:r>
            <w:r w:rsidRPr="008B77E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mg/dL), median (IQR)</w:t>
            </w:r>
          </w:p>
          <w:p w14:paraId="5065374E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A574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rmal range: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</w:t>
            </w:r>
            <w:r w:rsidRPr="006115C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-1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  <w:lang w:val="en-US"/>
              </w:rPr>
              <w:t>87</w:t>
            </w:r>
            <w:r w:rsidRPr="006115C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  <w:lang w:val="en-US"/>
              </w:rPr>
              <w:t>m</w:t>
            </w:r>
            <w:r w:rsidRPr="006115C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g/dL (male), 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  <w:lang w:val="en-US"/>
              </w:rPr>
              <w:t>50</w:t>
            </w:r>
            <w:r w:rsidRPr="006115C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  <w:lang w:val="en-US"/>
              </w:rPr>
              <w:t>269</w:t>
            </w:r>
            <w:r w:rsidRPr="006115C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  <w:lang w:val="en-US"/>
              </w:rPr>
              <w:t>m</w:t>
            </w:r>
            <w:r w:rsidRPr="006115C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g/dL (female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D0270" w14:textId="73C6260B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57 (87.6, 262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7798F" w14:textId="5F5D3258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17 (137, 312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F5510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9 (54, 105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06E0D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0*</w:t>
            </w:r>
          </w:p>
        </w:tc>
      </w:tr>
      <w:tr w:rsidR="009C1C7C" w:rsidRPr="00883E30" w14:paraId="52439DAD" w14:textId="77777777" w:rsidTr="009C1C7C">
        <w:trPr>
          <w:trHeight w:val="368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AC92B" w14:textId="77777777" w:rsidR="009C1C7C" w:rsidRDefault="009C1C7C" w:rsidP="009C1C7C">
            <w:pPr>
              <w:widowControl/>
              <w:snapToGrid w:val="0"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8B77E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IgG</w:t>
            </w:r>
            <w:r w:rsidRPr="008B77E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mg/dL), median (IQR)</w:t>
            </w:r>
          </w:p>
          <w:p w14:paraId="359441B3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A574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rmal range: </w:t>
            </w:r>
            <w:r w:rsidRPr="00FE658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861-1747 mg/d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2209A" w14:textId="13AE75ED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597 (1677, 5020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94A05" w14:textId="4DDC548F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459 (3307, 5632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95B0F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299 (918.0, 1631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3BD57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0*</w:t>
            </w:r>
          </w:p>
        </w:tc>
      </w:tr>
      <w:tr w:rsidR="009C1C7C" w:rsidRPr="00883E30" w14:paraId="5CE73D12" w14:textId="77777777" w:rsidTr="009C1C7C">
        <w:trPr>
          <w:trHeight w:val="368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4E558" w14:textId="77777777" w:rsidR="009C1C7C" w:rsidRDefault="009C1C7C" w:rsidP="009C1C7C">
            <w:pPr>
              <w:widowControl/>
              <w:snapToGrid w:val="0"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8B77E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IgG4</w:t>
            </w:r>
            <w:r w:rsidRPr="008B77E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mg/dL), median (IQR)</w:t>
            </w:r>
          </w:p>
          <w:p w14:paraId="61DF1F3C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A574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rmal range: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</w:t>
            </w:r>
            <w:r w:rsidRPr="00FE658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-1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  <w:lang w:val="en-US"/>
              </w:rPr>
              <w:t>21</w:t>
            </w:r>
            <w:r w:rsidRPr="00FE658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mg/d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D7CDF" w14:textId="26EEB73A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95 (50.2, 547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E1876" w14:textId="06A0853F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38 (176, 795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D54A3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2.5 (17.2, 74.8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702E6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0*</w:t>
            </w:r>
          </w:p>
        </w:tc>
      </w:tr>
      <w:tr w:rsidR="009C1C7C" w:rsidRPr="00883E30" w14:paraId="0DCD6FFD" w14:textId="77777777" w:rsidTr="009C1C7C">
        <w:trPr>
          <w:trHeight w:val="368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EBD9F" w14:textId="77777777" w:rsidR="009C1C7C" w:rsidRDefault="009C1C7C" w:rsidP="009C1C7C">
            <w:pPr>
              <w:widowControl/>
              <w:snapToGrid w:val="0"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proofErr w:type="spellStart"/>
            <w:r w:rsidRPr="008B77E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IgE</w:t>
            </w:r>
            <w:proofErr w:type="spellEnd"/>
            <w:r w:rsidRPr="008B77E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IU/mL), median (IQR)</w:t>
            </w:r>
          </w:p>
          <w:p w14:paraId="6C5D4DAF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A574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rmal range: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E658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  <w:lang w:val="en-US"/>
              </w:rPr>
              <w:t>358</w:t>
            </w:r>
            <w:r w:rsidRPr="00FE658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  <w:lang w:val="en-US"/>
              </w:rPr>
              <w:t>IU</w:t>
            </w:r>
            <w:r w:rsidRPr="00FE658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  <w:lang w:val="en-US"/>
              </w:rPr>
              <w:t>m</w:t>
            </w:r>
            <w:r w:rsidRPr="00FE658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0CD20" w14:textId="2EF7F36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79 (102, 1890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A1302" w14:textId="2CD9C0E8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137 (308, 3270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804E0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0.3 (37.4, 249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24568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0*</w:t>
            </w:r>
          </w:p>
        </w:tc>
      </w:tr>
      <w:tr w:rsidR="009C1C7C" w:rsidRPr="00883E30" w14:paraId="4802257C" w14:textId="77777777" w:rsidTr="009C1C7C">
        <w:trPr>
          <w:trHeight w:val="368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E0225" w14:textId="77777777" w:rsidR="009C1C7C" w:rsidRPr="00883E30" w:rsidRDefault="009C1C7C" w:rsidP="009C1C7C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CHAP score</w:t>
            </w: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, median (IQR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A7F74" w14:textId="79418D42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.00 (4.00, 9.00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518FC" w14:textId="44CEF0DA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.00 (3.00, 7.00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C69B1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.00 (7.00, 11.0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4C6FA" w14:textId="77777777" w:rsidR="009C1C7C" w:rsidRPr="00883E30" w:rsidRDefault="009C1C7C" w:rsidP="009C1C7C">
            <w:pPr>
              <w:widowControl/>
              <w:spacing w:line="276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83E3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0*</w:t>
            </w:r>
          </w:p>
        </w:tc>
      </w:tr>
    </w:tbl>
    <w:p w14:paraId="66FAB0BD" w14:textId="3772E383" w:rsidR="000549CB" w:rsidRPr="009C1C7C" w:rsidRDefault="009C1C7C" w:rsidP="009C1C7C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  <w:lang w:val="en-US"/>
        </w:rPr>
      </w:pPr>
      <w:r w:rsidRPr="009C1C7C"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Data are presented as median (interquartile range) or percentages, with statistical significance evaluated using the appropriate </w:t>
      </w:r>
      <w:proofErr w:type="gramStart"/>
      <w:r w:rsidRPr="009C1C7C">
        <w:rPr>
          <w:rFonts w:ascii="Times New Roman" w:hAnsi="Times New Roman" w:cs="Times New Roman"/>
          <w:color w:val="000000" w:themeColor="text1"/>
          <w:szCs w:val="21"/>
          <w:lang w:val="en-US"/>
        </w:rPr>
        <w:t>tests.*</w:t>
      </w:r>
      <w:proofErr w:type="gramEnd"/>
      <w:r w:rsidRPr="009C1C7C"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 P-values were calculated using the Mann-Whitney U test for </w:t>
      </w:r>
      <w:r w:rsidRPr="009C1C7C">
        <w:rPr>
          <w:rFonts w:ascii="Times New Roman" w:hAnsi="Times New Roman" w:cs="Times New Roman"/>
          <w:color w:val="000000" w:themeColor="text1"/>
          <w:szCs w:val="21"/>
          <w:lang w:val="en-US"/>
        </w:rPr>
        <w:lastRenderedPageBreak/>
        <w:t>continuous variables and the chi-square test for categorical variables.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:lang w:val="en-US"/>
        </w:rPr>
        <w:t xml:space="preserve"> </w:t>
      </w:r>
      <w:r w:rsidRPr="009C1C7C">
        <w:rPr>
          <w:rFonts w:ascii="Times New Roman" w:hAnsi="Times New Roman" w:cs="Times New Roman"/>
          <w:color w:val="000000" w:themeColor="text1"/>
          <w:szCs w:val="21"/>
          <w:lang w:val="en-US"/>
        </w:rPr>
        <w:t>TAFRO: Thrombocytopenia, Anasarca, Fever, Reticulin Fibrosis, and Organomegaly</w:t>
      </w:r>
      <w:r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, </w:t>
      </w:r>
      <w:r w:rsidRPr="009C1C7C">
        <w:rPr>
          <w:rFonts w:ascii="Times New Roman" w:hAnsi="Times New Roman" w:cs="Times New Roman"/>
          <w:color w:val="000000" w:themeColor="text1"/>
          <w:szCs w:val="21"/>
          <w:lang w:val="en-US"/>
        </w:rPr>
        <w:t>IQR: Interquartile Range</w:t>
      </w:r>
      <w:r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, </w:t>
      </w:r>
      <w:r w:rsidRPr="009C1C7C">
        <w:rPr>
          <w:rFonts w:ascii="Times New Roman" w:hAnsi="Times New Roman" w:cs="Times New Roman"/>
          <w:color w:val="000000" w:themeColor="text1"/>
          <w:szCs w:val="21"/>
          <w:lang w:val="en-US"/>
        </w:rPr>
        <w:t>CRP: C-Reactive Protein</w:t>
      </w:r>
      <w:r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, </w:t>
      </w:r>
      <w:r w:rsidRPr="009C1C7C">
        <w:rPr>
          <w:rFonts w:ascii="Times New Roman" w:hAnsi="Times New Roman" w:cs="Times New Roman"/>
          <w:color w:val="000000" w:themeColor="text1"/>
          <w:szCs w:val="21"/>
          <w:lang w:val="en-US"/>
        </w:rPr>
        <w:t>PLT: Platelet Count</w:t>
      </w:r>
      <w:r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, </w:t>
      </w:r>
      <w:r w:rsidRPr="009C1C7C">
        <w:rPr>
          <w:rFonts w:ascii="Times New Roman" w:hAnsi="Times New Roman" w:cs="Times New Roman"/>
          <w:color w:val="000000" w:themeColor="text1"/>
          <w:szCs w:val="21"/>
          <w:lang w:val="en-US"/>
        </w:rPr>
        <w:t>Alb: Albumin</w:t>
      </w:r>
      <w:r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, </w:t>
      </w:r>
      <w:r w:rsidRPr="009C1C7C">
        <w:rPr>
          <w:rFonts w:ascii="Times New Roman" w:hAnsi="Times New Roman" w:cs="Times New Roman"/>
          <w:color w:val="000000" w:themeColor="text1"/>
          <w:szCs w:val="21"/>
          <w:lang w:val="en-US"/>
        </w:rPr>
        <w:t>Cr: Creatinine</w:t>
      </w:r>
      <w:r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, </w:t>
      </w:r>
      <w:r w:rsidRPr="009C1C7C">
        <w:rPr>
          <w:rFonts w:ascii="Times New Roman" w:hAnsi="Times New Roman" w:cs="Times New Roman"/>
          <w:color w:val="000000" w:themeColor="text1"/>
          <w:szCs w:val="21"/>
          <w:lang w:val="en-US"/>
        </w:rPr>
        <w:t>eGFR: Estimated Glomerular Filtration Rate</w:t>
      </w:r>
      <w:r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, </w:t>
      </w:r>
      <w:r w:rsidRPr="009C1C7C">
        <w:rPr>
          <w:rFonts w:ascii="Times New Roman" w:hAnsi="Times New Roman" w:cs="Times New Roman"/>
          <w:color w:val="000000" w:themeColor="text1"/>
          <w:szCs w:val="21"/>
          <w:lang w:val="en-US"/>
        </w:rPr>
        <w:t>ALP: Alkaline Phosphatase</w:t>
      </w:r>
      <w:r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, </w:t>
      </w:r>
      <w:r w:rsidRPr="009C1C7C">
        <w:rPr>
          <w:rFonts w:ascii="Times New Roman" w:hAnsi="Times New Roman" w:cs="Times New Roman"/>
          <w:color w:val="000000" w:themeColor="text1"/>
          <w:szCs w:val="21"/>
          <w:lang w:val="en-US"/>
        </w:rPr>
        <w:t>IgA: Immunoglobulin A</w:t>
      </w:r>
      <w:r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, </w:t>
      </w:r>
      <w:r w:rsidRPr="009C1C7C">
        <w:rPr>
          <w:rFonts w:ascii="Times New Roman" w:hAnsi="Times New Roman" w:cs="Times New Roman"/>
          <w:color w:val="000000" w:themeColor="text1"/>
          <w:szCs w:val="21"/>
          <w:lang w:val="en-US"/>
        </w:rPr>
        <w:t>IgG: Immunoglobulin G</w:t>
      </w:r>
      <w:r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, </w:t>
      </w:r>
      <w:r w:rsidRPr="009C1C7C">
        <w:rPr>
          <w:rFonts w:ascii="Times New Roman" w:hAnsi="Times New Roman" w:cs="Times New Roman"/>
          <w:color w:val="000000" w:themeColor="text1"/>
          <w:szCs w:val="21"/>
          <w:lang w:val="en-US"/>
        </w:rPr>
        <w:t>IgM: Immunoglobulin M</w:t>
      </w:r>
      <w:r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, </w:t>
      </w:r>
      <w:r w:rsidRPr="009C1C7C">
        <w:rPr>
          <w:rFonts w:ascii="Times New Roman" w:hAnsi="Times New Roman" w:cs="Times New Roman"/>
          <w:color w:val="000000" w:themeColor="text1"/>
          <w:szCs w:val="21"/>
          <w:lang w:val="en-US"/>
        </w:rPr>
        <w:t>ILD: Interstitial Lung Disease</w:t>
      </w:r>
      <w:r>
        <w:rPr>
          <w:rFonts w:ascii="Times New Roman" w:hAnsi="Times New Roman" w:cs="Times New Roman"/>
          <w:color w:val="000000" w:themeColor="text1"/>
          <w:szCs w:val="21"/>
          <w:lang w:val="en-US"/>
        </w:rPr>
        <w:t>.</w:t>
      </w:r>
      <w:r w:rsidR="00A9501E"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 </w:t>
      </w:r>
      <w:r w:rsidR="00A9501E" w:rsidRPr="00A9501E">
        <w:rPr>
          <w:rFonts w:ascii="Times New Roman" w:hAnsi="Times New Roman" w:cs="Times New Roman"/>
          <w:color w:val="000000" w:themeColor="text1"/>
          <w:szCs w:val="21"/>
          <w:lang w:val="en-US"/>
        </w:rPr>
        <w:t>P-values were calculated to evaluate statistical significance between groups. Continuous variables were compared using the Kruskal-</w:t>
      </w:r>
      <w:proofErr w:type="gramStart"/>
      <w:r w:rsidR="00A9501E" w:rsidRPr="00A9501E">
        <w:rPr>
          <w:rFonts w:ascii="Times New Roman" w:hAnsi="Times New Roman" w:cs="Times New Roman"/>
          <w:color w:val="000000" w:themeColor="text1"/>
          <w:szCs w:val="21"/>
          <w:lang w:val="en-US"/>
        </w:rPr>
        <w:t>Wallis</w:t>
      </w:r>
      <w:proofErr w:type="gramEnd"/>
      <w:r w:rsidR="00A9501E" w:rsidRPr="00A9501E"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 test, and categorical variables were analyzed using the Pearson's chi-square test. A P-value of &lt;0.05 was considered statistically significant.</w:t>
      </w:r>
    </w:p>
    <w:sectPr w:rsidR="000549CB" w:rsidRPr="009C1C7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FA77AB4"/>
    <w:multiLevelType w:val="multilevel"/>
    <w:tmpl w:val="5552B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94585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C7C"/>
    <w:rsid w:val="000549CB"/>
    <w:rsid w:val="00065D85"/>
    <w:rsid w:val="00066E33"/>
    <w:rsid w:val="0009061D"/>
    <w:rsid w:val="000B0B25"/>
    <w:rsid w:val="000E57BA"/>
    <w:rsid w:val="000F13D1"/>
    <w:rsid w:val="0010750D"/>
    <w:rsid w:val="001122DD"/>
    <w:rsid w:val="00112FC8"/>
    <w:rsid w:val="00132FB9"/>
    <w:rsid w:val="00191D59"/>
    <w:rsid w:val="001A76B7"/>
    <w:rsid w:val="001C2AEA"/>
    <w:rsid w:val="001C42F4"/>
    <w:rsid w:val="001C5EE5"/>
    <w:rsid w:val="001D0C7E"/>
    <w:rsid w:val="001F09C1"/>
    <w:rsid w:val="00214E5B"/>
    <w:rsid w:val="00260523"/>
    <w:rsid w:val="00266B26"/>
    <w:rsid w:val="00274010"/>
    <w:rsid w:val="0027787D"/>
    <w:rsid w:val="002D1ADB"/>
    <w:rsid w:val="002F0D29"/>
    <w:rsid w:val="00303E25"/>
    <w:rsid w:val="003306B0"/>
    <w:rsid w:val="00393882"/>
    <w:rsid w:val="003A4DA0"/>
    <w:rsid w:val="003E31D3"/>
    <w:rsid w:val="003F6F7B"/>
    <w:rsid w:val="004E4948"/>
    <w:rsid w:val="004E6A98"/>
    <w:rsid w:val="0051637D"/>
    <w:rsid w:val="00540C88"/>
    <w:rsid w:val="005437E3"/>
    <w:rsid w:val="005A38FA"/>
    <w:rsid w:val="005E2C13"/>
    <w:rsid w:val="00627992"/>
    <w:rsid w:val="00667C83"/>
    <w:rsid w:val="00675BE3"/>
    <w:rsid w:val="006863C0"/>
    <w:rsid w:val="00690F3C"/>
    <w:rsid w:val="006A475E"/>
    <w:rsid w:val="006B66E5"/>
    <w:rsid w:val="007023F7"/>
    <w:rsid w:val="00752363"/>
    <w:rsid w:val="00794880"/>
    <w:rsid w:val="007E2E40"/>
    <w:rsid w:val="007E6786"/>
    <w:rsid w:val="00845B05"/>
    <w:rsid w:val="008B5054"/>
    <w:rsid w:val="008C552A"/>
    <w:rsid w:val="008E18CF"/>
    <w:rsid w:val="008F0C93"/>
    <w:rsid w:val="008F0D55"/>
    <w:rsid w:val="00903642"/>
    <w:rsid w:val="00903E36"/>
    <w:rsid w:val="00943813"/>
    <w:rsid w:val="009652D5"/>
    <w:rsid w:val="0099646E"/>
    <w:rsid w:val="009A5F8B"/>
    <w:rsid w:val="009C1C7C"/>
    <w:rsid w:val="00A4216A"/>
    <w:rsid w:val="00A5170A"/>
    <w:rsid w:val="00A552C2"/>
    <w:rsid w:val="00A9501E"/>
    <w:rsid w:val="00AC6CFA"/>
    <w:rsid w:val="00AC7A6B"/>
    <w:rsid w:val="00AF1718"/>
    <w:rsid w:val="00B1595F"/>
    <w:rsid w:val="00B66D71"/>
    <w:rsid w:val="00BB535F"/>
    <w:rsid w:val="00BB7A7B"/>
    <w:rsid w:val="00BE6C89"/>
    <w:rsid w:val="00BF2724"/>
    <w:rsid w:val="00BF34A1"/>
    <w:rsid w:val="00C41786"/>
    <w:rsid w:val="00C47332"/>
    <w:rsid w:val="00C55512"/>
    <w:rsid w:val="00C61381"/>
    <w:rsid w:val="00C8560B"/>
    <w:rsid w:val="00C934B9"/>
    <w:rsid w:val="00C93A29"/>
    <w:rsid w:val="00C975F3"/>
    <w:rsid w:val="00CC621F"/>
    <w:rsid w:val="00CD0C98"/>
    <w:rsid w:val="00D12CD3"/>
    <w:rsid w:val="00D17EF5"/>
    <w:rsid w:val="00D55E25"/>
    <w:rsid w:val="00D95594"/>
    <w:rsid w:val="00DE7074"/>
    <w:rsid w:val="00DF1173"/>
    <w:rsid w:val="00E15365"/>
    <w:rsid w:val="00E204DF"/>
    <w:rsid w:val="00E362EB"/>
    <w:rsid w:val="00E75800"/>
    <w:rsid w:val="00E76761"/>
    <w:rsid w:val="00E81E39"/>
    <w:rsid w:val="00EA2E34"/>
    <w:rsid w:val="00EA4B7F"/>
    <w:rsid w:val="00EA510F"/>
    <w:rsid w:val="00F05E51"/>
    <w:rsid w:val="00F179FC"/>
    <w:rsid w:val="00F224B7"/>
    <w:rsid w:val="00F225C9"/>
    <w:rsid w:val="00F4012A"/>
    <w:rsid w:val="00F519F1"/>
    <w:rsid w:val="00F53C2C"/>
    <w:rsid w:val="00F5567D"/>
    <w:rsid w:val="00F55736"/>
    <w:rsid w:val="00FF2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71FA1E"/>
  <w15:chartTrackingRefBased/>
  <w15:docId w15:val="{845D209D-72D7-BF46-B017-7C427028F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1C7C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9C1C7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1C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1C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1C7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1C7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1C7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1C7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1C7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1C7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C1C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C1C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C1C7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C1C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C1C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C1C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C1C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C1C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C1C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C1C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C1C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1C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C1C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1C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C1C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1C7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C1C7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C1C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C1C7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C1C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45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44</Words>
  <Characters>3620</Characters>
  <Application>Microsoft Office Word</Application>
  <DocSecurity>0</DocSecurity>
  <Lines>55</Lines>
  <Paragraphs>9</Paragraphs>
  <ScaleCrop>false</ScaleCrop>
  <Company/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賀　智裕</dc:creator>
  <cp:keywords/>
  <dc:description/>
  <cp:lastModifiedBy>古賀　智裕</cp:lastModifiedBy>
  <cp:revision>2</cp:revision>
  <dcterms:created xsi:type="dcterms:W3CDTF">2024-12-09T08:37:00Z</dcterms:created>
  <dcterms:modified xsi:type="dcterms:W3CDTF">2024-12-12T05:16:00Z</dcterms:modified>
</cp:coreProperties>
</file>